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352DB9" w14:textId="68B3EE3F" w:rsidR="00B30235" w:rsidRPr="00BC5C36" w:rsidRDefault="006C19D9" w:rsidP="00B3023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</w:t>
      </w:r>
      <w:r w:rsidR="00B30235" w:rsidRPr="00BC5C36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="00B30235" w:rsidRPr="00BC5C36">
        <w:rPr>
          <w:rFonts w:ascii="Times New Roman" w:hAnsi="Times New Roman" w:cs="Times New Roman"/>
          <w:sz w:val="24"/>
          <w:szCs w:val="24"/>
        </w:rPr>
        <w:t xml:space="preserve"> </w:t>
      </w:r>
      <w:r w:rsidR="00B30235" w:rsidRPr="00BC5C36">
        <w:rPr>
          <w:rFonts w:ascii="Times New Roman" w:hAnsi="Times New Roman" w:cs="Times New Roman"/>
          <w:b/>
          <w:sz w:val="24"/>
          <w:szCs w:val="24"/>
        </w:rPr>
        <w:t xml:space="preserve">Bleaching patterns &amp; susceptibility scores across species. </w:t>
      </w:r>
      <w:r w:rsidR="00B30235" w:rsidRPr="002E204A">
        <w:rPr>
          <w:rFonts w:ascii="Times New Roman" w:hAnsi="Times New Roman" w:cs="Times New Roman"/>
          <w:sz w:val="24"/>
          <w:szCs w:val="24"/>
        </w:rPr>
        <w:t xml:space="preserve">Mean % bleaching </w:t>
      </w:r>
      <w:r w:rsidR="00B30235">
        <w:rPr>
          <w:rFonts w:ascii="Times New Roman" w:hAnsi="Times New Roman" w:cs="Times New Roman"/>
          <w:sz w:val="24"/>
          <w:szCs w:val="24"/>
        </w:rPr>
        <w:t xml:space="preserve">(% of colonies that </w:t>
      </w:r>
      <w:r w:rsidR="003B0E0D">
        <w:rPr>
          <w:rFonts w:ascii="Times New Roman" w:hAnsi="Times New Roman" w:cs="Times New Roman"/>
          <w:sz w:val="24"/>
          <w:szCs w:val="24"/>
        </w:rPr>
        <w:t>lost &gt;50% of pigmentation</w:t>
      </w:r>
      <w:r w:rsidR="00B30235">
        <w:rPr>
          <w:rFonts w:ascii="Times New Roman" w:hAnsi="Times New Roman" w:cs="Times New Roman"/>
          <w:sz w:val="24"/>
          <w:szCs w:val="24"/>
        </w:rPr>
        <w:t xml:space="preserve">) </w:t>
      </w:r>
      <w:r w:rsidR="00B30235" w:rsidRPr="002E204A">
        <w:rPr>
          <w:rFonts w:ascii="Times New Roman" w:hAnsi="Times New Roman" w:cs="Times New Roman"/>
          <w:sz w:val="24"/>
          <w:szCs w:val="24"/>
        </w:rPr>
        <w:t>by species across all sites and regions in August and September 2014.</w:t>
      </w:r>
      <w:r w:rsidR="00B30235" w:rsidRPr="00BC5C36">
        <w:rPr>
          <w:rFonts w:ascii="Times" w:eastAsiaTheme="minorEastAsia" w:hAnsi="Times" w:cs="Lucida Grande"/>
          <w:sz w:val="24"/>
          <w:szCs w:val="24"/>
        </w:rPr>
        <w:t xml:space="preserve"> All coral species were scored from least (1) to most susceptible (10) to bleaching using a combination of speci</w:t>
      </w:r>
      <w:bookmarkStart w:id="0" w:name="_GoBack"/>
      <w:bookmarkEnd w:id="0"/>
      <w:r w:rsidR="00B30235" w:rsidRPr="00BC5C36">
        <w:rPr>
          <w:rFonts w:ascii="Times" w:eastAsiaTheme="minorEastAsia" w:hAnsi="Times" w:cs="Lucida Grande"/>
          <w:sz w:val="24"/>
          <w:szCs w:val="24"/>
        </w:rPr>
        <w:t xml:space="preserve">es bleaching levels in 2014 (S2 Table), </w:t>
      </w:r>
      <w:r w:rsidR="00B30235" w:rsidRPr="00092528">
        <w:rPr>
          <w:rFonts w:ascii="Times" w:eastAsiaTheme="minorEastAsia" w:hAnsi="Times" w:cs="Lucida Grande"/>
          <w:sz w:val="24"/>
          <w:szCs w:val="24"/>
        </w:rPr>
        <w:t>2004 (Kenyon et al. 2006) and</w:t>
      </w:r>
      <w:r w:rsidR="00B30235" w:rsidRPr="00BC5C36">
        <w:rPr>
          <w:rFonts w:ascii="Times" w:eastAsiaTheme="minorEastAsia" w:hAnsi="Times" w:cs="Lucida Grande"/>
          <w:sz w:val="24"/>
          <w:szCs w:val="24"/>
        </w:rPr>
        <w:t xml:space="preserve"> unpublished data from NOAA</w:t>
      </w:r>
      <w:r w:rsidR="006B2165">
        <w:rPr>
          <w:rFonts w:ascii="Times" w:eastAsiaTheme="minorEastAsia" w:hAnsi="Times" w:cs="Lucida Grande"/>
          <w:sz w:val="24"/>
          <w:szCs w:val="24"/>
        </w:rPr>
        <w:t xml:space="preserve"> PIFSC’s Ecosystem Sciences Division. </w:t>
      </w:r>
    </w:p>
    <w:p w14:paraId="3527DB7D" w14:textId="77777777" w:rsidR="00B30235" w:rsidRDefault="00B30235" w:rsidP="00B3023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19C5476" wp14:editId="5560FB06">
            <wp:extent cx="3715385" cy="5080000"/>
            <wp:effectExtent l="0" t="0" r="0" b="0"/>
            <wp:docPr id="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5385" cy="50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1C169C" w14:textId="77777777" w:rsidR="00D61EF5" w:rsidRDefault="00D61EF5"/>
    <w:sectPr w:rsidR="00D61EF5" w:rsidSect="00D61EF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0235"/>
    <w:rsid w:val="003B0E0D"/>
    <w:rsid w:val="004919AB"/>
    <w:rsid w:val="006B2165"/>
    <w:rsid w:val="006C19D9"/>
    <w:rsid w:val="007C127A"/>
    <w:rsid w:val="0096375D"/>
    <w:rsid w:val="00B30235"/>
    <w:rsid w:val="00C21AD2"/>
    <w:rsid w:val="00D61EF5"/>
    <w:rsid w:val="00E96DD0"/>
    <w:rsid w:val="00EE06D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8A89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235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023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235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235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023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235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5</Characters>
  <Application>Microsoft Macintosh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Couch</dc:creator>
  <cp:keywords/>
  <dc:description/>
  <cp:lastModifiedBy>Courtney Couch</cp:lastModifiedBy>
  <cp:revision>4</cp:revision>
  <dcterms:created xsi:type="dcterms:W3CDTF">2017-05-10T02:27:00Z</dcterms:created>
  <dcterms:modified xsi:type="dcterms:W3CDTF">2017-08-26T00:35:00Z</dcterms:modified>
</cp:coreProperties>
</file>